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4EA" w:rsidRPr="00C721C1" w:rsidRDefault="00CF00C3" w:rsidP="004804EA">
      <w:pPr>
        <w:spacing w:after="0" w:line="240" w:lineRule="auto"/>
        <w:rPr>
          <w:b/>
        </w:rPr>
      </w:pPr>
      <w:r>
        <w:rPr>
          <w:b/>
        </w:rPr>
        <w:t>S3</w:t>
      </w:r>
      <w:r w:rsidR="004804EA">
        <w:rPr>
          <w:b/>
        </w:rPr>
        <w:t xml:space="preserve"> Table.</w:t>
      </w:r>
      <w:r w:rsidR="004804EA" w:rsidRPr="00C721C1">
        <w:rPr>
          <w:b/>
        </w:rPr>
        <w:t xml:space="preserve"> Cell counts (cells/mL) for planktonic samples collected at Devils Hole (DH), Ash Meadows Fish Conserva</w:t>
      </w:r>
      <w:r w:rsidR="008B2E38">
        <w:rPr>
          <w:b/>
        </w:rPr>
        <w:t>tion Facility (AMFCF), and</w:t>
      </w:r>
      <w:bookmarkStart w:id="0" w:name="_GoBack"/>
      <w:bookmarkEnd w:id="0"/>
      <w:r w:rsidR="004804EA" w:rsidRPr="00C721C1">
        <w:rPr>
          <w:b/>
        </w:rPr>
        <w:t xml:space="preserve"> Well</w:t>
      </w:r>
      <w:r w:rsidR="008B2E38">
        <w:rPr>
          <w:b/>
        </w:rPr>
        <w:t xml:space="preserve"> P-9</w:t>
      </w:r>
      <w:r w:rsidR="004804EA" w:rsidRPr="00C721C1">
        <w:rPr>
          <w:b/>
        </w:rPr>
        <w:t>.</w:t>
      </w:r>
    </w:p>
    <w:tbl>
      <w:tblPr>
        <w:tblW w:w="9558" w:type="dxa"/>
        <w:tblLook w:val="04A0" w:firstRow="1" w:lastRow="0" w:firstColumn="1" w:lastColumn="0" w:noHBand="0" w:noVBand="1"/>
      </w:tblPr>
      <w:tblGrid>
        <w:gridCol w:w="1192"/>
        <w:gridCol w:w="1673"/>
        <w:gridCol w:w="1673"/>
        <w:gridCol w:w="1673"/>
        <w:gridCol w:w="1673"/>
        <w:gridCol w:w="1674"/>
      </w:tblGrid>
      <w:tr w:rsidR="004804EA" w:rsidRPr="004804EA" w:rsidTr="004804EA"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36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4804EA">
              <w:rPr>
                <w:sz w:val="20"/>
                <w:szCs w:val="20"/>
              </w:rPr>
              <w:t>Sample</w:t>
            </w:r>
          </w:p>
        </w:tc>
      </w:tr>
      <w:tr w:rsidR="004804EA" w:rsidRPr="004804EA" w:rsidTr="004804EA"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4804EA">
              <w:rPr>
                <w:sz w:val="20"/>
                <w:szCs w:val="20"/>
              </w:rPr>
              <w:t>Replicate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DH Pool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DH Shelf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AMFCF Pool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AMFCF Shelf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4EA" w:rsidRPr="004804EA" w:rsidRDefault="008B2E38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Well P-9</w:t>
            </w:r>
          </w:p>
        </w:tc>
      </w:tr>
      <w:tr w:rsidR="004804EA" w:rsidRPr="004804EA" w:rsidTr="004804EA"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4804EA">
              <w:rPr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62,500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66,667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04,167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75,000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8</w:t>
            </w:r>
            <w:r w:rsidR="007F4291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3</w:t>
            </w: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,333</w:t>
            </w:r>
          </w:p>
        </w:tc>
      </w:tr>
      <w:tr w:rsidR="004804EA" w:rsidRPr="004804EA" w:rsidTr="004804EA">
        <w:tc>
          <w:tcPr>
            <w:tcW w:w="1192" w:type="dxa"/>
            <w:shd w:val="clear" w:color="auto" w:fill="auto"/>
          </w:tcPr>
          <w:p w:rsidR="004804EA" w:rsidRPr="004804EA" w:rsidRDefault="004804EA" w:rsidP="004804EA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4804EA">
              <w:rPr>
                <w:sz w:val="20"/>
                <w:szCs w:val="20"/>
              </w:rPr>
              <w:t>2</w:t>
            </w: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75,000</w:t>
            </w: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87,500</w:t>
            </w: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83,333</w:t>
            </w: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91,667</w:t>
            </w:r>
          </w:p>
        </w:tc>
        <w:tc>
          <w:tcPr>
            <w:tcW w:w="1674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62,500</w:t>
            </w:r>
          </w:p>
        </w:tc>
      </w:tr>
      <w:tr w:rsidR="004804EA" w:rsidRPr="004804EA" w:rsidTr="004804EA">
        <w:tc>
          <w:tcPr>
            <w:tcW w:w="1192" w:type="dxa"/>
            <w:shd w:val="clear" w:color="auto" w:fill="auto"/>
          </w:tcPr>
          <w:p w:rsidR="004804EA" w:rsidRPr="004804EA" w:rsidRDefault="004804EA" w:rsidP="004804EA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4804EA">
              <w:rPr>
                <w:sz w:val="20"/>
                <w:szCs w:val="20"/>
              </w:rPr>
              <w:t>3</w:t>
            </w: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00,000</w:t>
            </w: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87,500</w:t>
            </w: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87,500</w:t>
            </w: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75,000</w:t>
            </w:r>
          </w:p>
        </w:tc>
        <w:tc>
          <w:tcPr>
            <w:tcW w:w="1674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91,667</w:t>
            </w:r>
          </w:p>
        </w:tc>
      </w:tr>
      <w:tr w:rsidR="004804EA" w:rsidRPr="004804EA" w:rsidTr="004804EA">
        <w:tc>
          <w:tcPr>
            <w:tcW w:w="1192" w:type="dxa"/>
            <w:shd w:val="clear" w:color="auto" w:fill="auto"/>
          </w:tcPr>
          <w:p w:rsidR="004804EA" w:rsidRPr="004804EA" w:rsidRDefault="004804EA" w:rsidP="004804EA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3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4" w:type="dxa"/>
            <w:shd w:val="clear" w:color="auto" w:fill="auto"/>
          </w:tcPr>
          <w:p w:rsidR="004804EA" w:rsidRPr="004804EA" w:rsidRDefault="004804EA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4804EA" w:rsidRPr="004804EA" w:rsidTr="004804EA"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</w:tcPr>
          <w:p w:rsidR="004804EA" w:rsidRPr="004804EA" w:rsidRDefault="004804EA" w:rsidP="004804EA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4804EA">
              <w:rPr>
                <w:sz w:val="20"/>
                <w:szCs w:val="20"/>
              </w:rPr>
              <w:t>Mean (SD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4804EA" w:rsidRPr="004804EA" w:rsidRDefault="007A1355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79,167 (19,094</w:t>
            </w:r>
            <w:r w:rsidR="004804EA"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4804EA" w:rsidRPr="004804EA" w:rsidRDefault="007A1355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80,555 (12,028</w:t>
            </w:r>
            <w:r w:rsidR="004804EA"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4804EA" w:rsidRPr="004804EA" w:rsidRDefault="007A1355" w:rsidP="007A1355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91,667 (11,024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4804EA" w:rsidRPr="004804EA" w:rsidRDefault="00700F8C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8</w:t>
            </w:r>
            <w:r w:rsidR="007A1355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,556</w:t>
            </w: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 xml:space="preserve"> (9,6</w:t>
            </w:r>
            <w:r w:rsidR="007A1355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23</w:t>
            </w:r>
            <w:r w:rsidR="004804EA"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:rsidR="004804EA" w:rsidRPr="004804EA" w:rsidRDefault="007F4291" w:rsidP="004804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79,167 (15,023</w:t>
            </w:r>
            <w:r w:rsidR="004804EA" w:rsidRPr="004804EA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</w:tr>
    </w:tbl>
    <w:p w:rsidR="006C6397" w:rsidRDefault="006C6397"/>
    <w:sectPr w:rsidR="006C6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804EA"/>
    <w:rsid w:val="001940D9"/>
    <w:rsid w:val="004804EA"/>
    <w:rsid w:val="006C6397"/>
    <w:rsid w:val="00700F8C"/>
    <w:rsid w:val="007A1355"/>
    <w:rsid w:val="007F4291"/>
    <w:rsid w:val="008B2E38"/>
    <w:rsid w:val="00CF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782D4"/>
  <w15:chartTrackingRefBased/>
  <w15:docId w15:val="{432BE25C-D28A-47F7-B407-5D8E72CE8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4E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04E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480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ert Research Institute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ackett</dc:creator>
  <cp:keywords/>
  <dc:description/>
  <cp:lastModifiedBy>Joshua Sackett</cp:lastModifiedBy>
  <cp:revision>3</cp:revision>
  <dcterms:created xsi:type="dcterms:W3CDTF">2018-01-12T00:28:00Z</dcterms:created>
  <dcterms:modified xsi:type="dcterms:W3CDTF">2018-01-19T01:20:00Z</dcterms:modified>
</cp:coreProperties>
</file>